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85C4A" w14:textId="2C5DFEAB" w:rsidR="006C5573" w:rsidRPr="00922396" w:rsidRDefault="006C5573" w:rsidP="006C5573">
      <w:pPr>
        <w:rPr>
          <w:noProof/>
          <w:sz w:val="24"/>
          <w:szCs w:val="24"/>
          <w:lang w:val="en-US" w:eastAsia="sv-SE"/>
        </w:rPr>
      </w:pPr>
      <w:bookmarkStart w:id="0" w:name="_GoBack"/>
      <w:bookmarkEnd w:id="0"/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4395"/>
        <w:gridCol w:w="2268"/>
      </w:tblGrid>
      <w:tr w:rsidR="006C5573" w:rsidRPr="000B020E" w14:paraId="56660BDB" w14:textId="77777777" w:rsidTr="00FC36BF">
        <w:trPr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4845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ctivity category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3A2E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02FA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T value</w:t>
            </w:r>
          </w:p>
        </w:tc>
      </w:tr>
      <w:tr w:rsidR="006C5573" w:rsidRPr="000B020E" w14:paraId="239A7794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C500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aily occupatio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4ED1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7C26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0B020E" w14:paraId="0EC84D6C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1DF6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6538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stly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031E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</w:tr>
      <w:tr w:rsidR="006C5573" w:rsidRPr="000B020E" w14:paraId="094B4401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F290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5F59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 combination of sitting and standing 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56D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</w:tr>
      <w:tr w:rsidR="006C5573" w:rsidRPr="000B020E" w14:paraId="7DE26307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7FD4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BAF5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stly standing 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4C21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</w:tr>
      <w:tr w:rsidR="006C5573" w:rsidRPr="000B020E" w14:paraId="76CB3ACF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09F6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1D79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ome physical a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9594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 w:rsidR="006C5573" w:rsidRPr="000B020E" w14:paraId="7B5C8AAA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48D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6115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avy manual lab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1FD9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</w:tr>
      <w:tr w:rsidR="006C5573" w:rsidRPr="000B020E" w14:paraId="42E4A3BB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9CDC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7C90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7594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0B020E" w14:paraId="7B7B0E17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053D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portatio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D9DC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D1EC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0B020E" w14:paraId="3784C0CB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3DF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B43F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8D63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</w:tr>
      <w:tr w:rsidR="006C5573" w:rsidRPr="000B020E" w14:paraId="6AC2E1B4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FD91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8B01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icyc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6B6B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</w:tr>
      <w:tr w:rsidR="006C5573" w:rsidRPr="000B020E" w14:paraId="554BE8EB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9D91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A215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 motorcycle or scoo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FABC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6C5573" w:rsidRPr="000B020E" w14:paraId="71D24AED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6B6B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EDD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 car or tax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F9B3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6C5573" w:rsidRPr="000B020E" w14:paraId="3522073F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4C87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9636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 bus, train, subway, or bo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4DD1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6C5573" w:rsidRPr="000B020E" w14:paraId="1B909169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C634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B10A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9D55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0B020E" w14:paraId="72A90C70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2038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eisure time activitie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B3A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4378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0B020E" w14:paraId="5AB16DA6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0738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C3CA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tching TV/DV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EB10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6C5573" w:rsidRPr="000B020E" w14:paraId="03A5D2B8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52EB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E481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sing the compu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E842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6C5573" w:rsidRPr="000B020E" w14:paraId="795863AB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8CCD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5189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itting listening to music, sew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F665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6C5573" w:rsidRPr="000B020E" w14:paraId="2D1C4CD7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560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6044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laying a musical instrument or active computer ga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C2C2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 w:rsidR="006C5573" w:rsidRPr="000B020E" w14:paraId="1EB0645F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AF12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0CA6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oing household cho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FE3E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</w:tr>
      <w:tr w:rsidR="006C5573" w:rsidRPr="000B020E" w14:paraId="490621F9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4DCD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1A3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hopping or other err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E745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</w:tr>
      <w:tr w:rsidR="006C5573" w:rsidRPr="000B020E" w14:paraId="7D6F9410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A7B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3F2C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anc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78D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</w:tr>
      <w:tr w:rsidR="006C5573" w:rsidRPr="000B020E" w14:paraId="7BAE586A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3627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841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602D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</w:tr>
      <w:tr w:rsidR="006C5573" w:rsidRPr="000B020E" w14:paraId="4C47DD36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D1F1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912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icyc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FE4E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 w:rsidR="006C5573" w:rsidRPr="000B020E" w14:paraId="212CA084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4983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322E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F7D5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0B020E" w14:paraId="290A1C75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9E47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gular sporting activitie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7B8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417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0B020E" w14:paraId="37158A82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6D87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04A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erob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1BDB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</w:tr>
      <w:tr w:rsidR="006C5573" w:rsidRPr="000B020E" w14:paraId="5DF1264E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0EC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373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eight lif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AB30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6C5573" w:rsidRPr="000B020E" w14:paraId="0F4DCD1C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E53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D6A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Jogging or run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EC3E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6C5573" w:rsidRPr="000B020E" w14:paraId="3ED5AFCB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62B2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0FE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thle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C14E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6C5573" w:rsidRPr="000B020E" w14:paraId="17FE4547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CC4C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5960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pin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8294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</w:tr>
      <w:tr w:rsidR="006C5573" w:rsidRPr="000B020E" w14:paraId="50F67465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82A6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C336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wimm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F590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6C5573" w:rsidRPr="000B020E" w14:paraId="5098A25E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3CA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91D8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occer, basketball, volleyball, or floorball (floor hocke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CD8E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6C5573" w:rsidRPr="000B020E" w14:paraId="4DC569CD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CB91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DDE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o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9D38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 w:rsidR="006C5573" w:rsidRPr="000B020E" w14:paraId="59AC018B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C00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3D44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ance cl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1532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 w:rsidR="006C5573" w:rsidRPr="000B020E" w14:paraId="3329E795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1E4B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332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orseback ri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97BC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6C5573" w:rsidRPr="000B020E" w14:paraId="77028B01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0243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BAF4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ce skating, ice hockey, or ban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EAB8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6C5573" w:rsidRPr="000B020E" w14:paraId="22B7160D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05D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1F2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kiing (downhill or cross countr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9AA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6C5573" w:rsidRPr="000B020E" w14:paraId="78F85835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BA6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C1B8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rtial ar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97B3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6C5573" w:rsidRPr="000B020E" w14:paraId="019B520B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F392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DDF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oxing or wrest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D1B9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6C5573" w:rsidRPr="000B020E" w14:paraId="443FEC25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2D70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F96E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ennis, badminton, or squa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CACE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6C5573" w:rsidRPr="000B020E" w14:paraId="735B40C9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0D4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599C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able tenn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5B0F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6C5573" w:rsidRPr="000B020E" w14:paraId="7EEF7CA9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6645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134D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wing, canoeing, surfing, or sai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2739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6C5573" w:rsidRPr="000B020E" w14:paraId="5262A6CA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601F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180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tor spor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35FB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6C5573" w:rsidRPr="000B020E" w14:paraId="3A3576BA" w14:textId="77777777" w:rsidTr="00FC36B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6D99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54BC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ck climb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516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6C5573" w:rsidRPr="000B020E" w14:paraId="5A051AB2" w14:textId="77777777" w:rsidTr="00FC36B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9E14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53D4F" w14:textId="77777777" w:rsidR="006C5573" w:rsidRPr="000B020E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C396" w14:textId="77777777" w:rsidR="006C5573" w:rsidRPr="000B020E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B02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</w:tbl>
    <w:p w14:paraId="10DE0A44" w14:textId="77777777" w:rsidR="006C5573" w:rsidRPr="00F05222" w:rsidRDefault="006C5573" w:rsidP="006C5573">
      <w:pPr>
        <w:rPr>
          <w:rFonts w:ascii="Times New Roman" w:hAnsi="Times New Roman"/>
          <w:noProof/>
          <w:sz w:val="20"/>
          <w:szCs w:val="20"/>
          <w:lang w:eastAsia="sv-SE"/>
        </w:rPr>
      </w:pPr>
    </w:p>
    <w:p w14:paraId="313C7FE3" w14:textId="77777777" w:rsidR="006C5573" w:rsidRPr="002356E8" w:rsidRDefault="006C5573" w:rsidP="006C5573">
      <w:pPr>
        <w:rPr>
          <w:rFonts w:ascii="Times New Roman" w:hAnsi="Times New Roman"/>
          <w:noProof/>
          <w:sz w:val="20"/>
          <w:szCs w:val="20"/>
          <w:lang w:val="en-US" w:eastAsia="sv-SE"/>
        </w:rPr>
      </w:pPr>
    </w:p>
    <w:p w14:paraId="7902EF3E" w14:textId="77777777" w:rsidR="006C5573" w:rsidRPr="002356E8" w:rsidRDefault="006C5573" w:rsidP="006C5573">
      <w:pPr>
        <w:rPr>
          <w:rFonts w:ascii="Times New Roman" w:hAnsi="Times New Roman"/>
          <w:noProof/>
          <w:sz w:val="20"/>
          <w:szCs w:val="20"/>
          <w:lang w:val="en-US" w:eastAsia="sv-SE"/>
        </w:rPr>
      </w:pPr>
    </w:p>
    <w:p w14:paraId="00A11E2E" w14:textId="77777777" w:rsidR="006C5573" w:rsidRPr="002356E8" w:rsidRDefault="006C5573" w:rsidP="006C5573">
      <w:pPr>
        <w:rPr>
          <w:rFonts w:ascii="Times New Roman" w:hAnsi="Times New Roman"/>
          <w:noProof/>
          <w:sz w:val="20"/>
          <w:szCs w:val="20"/>
          <w:lang w:val="en-US" w:eastAsia="sv-SE"/>
        </w:rPr>
      </w:pPr>
    </w:p>
    <w:p w14:paraId="400F798B" w14:textId="77777777" w:rsidR="006C5573" w:rsidRPr="002356E8" w:rsidRDefault="006C5573" w:rsidP="006C5573">
      <w:pPr>
        <w:rPr>
          <w:rFonts w:ascii="Times New Roman" w:hAnsi="Times New Roman"/>
          <w:noProof/>
          <w:sz w:val="20"/>
          <w:szCs w:val="20"/>
          <w:lang w:val="en-US" w:eastAsia="sv-SE"/>
        </w:rPr>
      </w:pPr>
    </w:p>
    <w:sectPr w:rsidR="006C5573" w:rsidRPr="002356E8" w:rsidSect="006C5573">
      <w:pgSz w:w="11900" w:h="16840"/>
      <w:pgMar w:top="1418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DD6C7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B246332"/>
    <w:multiLevelType w:val="multilevel"/>
    <w:tmpl w:val="A530BCEC"/>
    <w:styleLink w:val="Singlepunch"/>
    <w:lvl w:ilvl="0">
      <w:numFmt w:val="bullet"/>
      <w:suff w:val="space"/>
      <w:lvlText w:val=""/>
      <w:lvlJc w:val="left"/>
      <w:pPr>
        <w:ind w:left="0" w:firstLine="0"/>
      </w:pPr>
      <w:rPr>
        <w:rFonts w:ascii="Wingdings" w:hAnsi="Wingdings" w:hint="default"/>
        <w:sz w:val="24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3">
    <w:nsid w:val="396635CB"/>
    <w:multiLevelType w:val="hybridMultilevel"/>
    <w:tmpl w:val="E7E6203E"/>
    <w:lvl w:ilvl="0" w:tplc="BEDCAEA8">
      <w:numFmt w:val="bullet"/>
      <w:lvlText w:val="-"/>
      <w:lvlJc w:val="left"/>
      <w:pPr>
        <w:ind w:left="1665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4">
    <w:nsid w:val="57953585"/>
    <w:multiLevelType w:val="multilevel"/>
    <w:tmpl w:val="A530BCEC"/>
    <w:numStyleLink w:val="Singlepunch"/>
  </w:abstractNum>
  <w:abstractNum w:abstractNumId="5">
    <w:nsid w:val="7EE861F5"/>
    <w:multiLevelType w:val="hybridMultilevel"/>
    <w:tmpl w:val="181072B0"/>
    <w:lvl w:ilvl="0" w:tplc="1B7EF7C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573"/>
    <w:rsid w:val="00010A8B"/>
    <w:rsid w:val="00023F65"/>
    <w:rsid w:val="000254A4"/>
    <w:rsid w:val="00025BEA"/>
    <w:rsid w:val="00035780"/>
    <w:rsid w:val="00044BF0"/>
    <w:rsid w:val="0006003D"/>
    <w:rsid w:val="00090A5B"/>
    <w:rsid w:val="00091B8E"/>
    <w:rsid w:val="000A3E5F"/>
    <w:rsid w:val="000D718A"/>
    <w:rsid w:val="000F3FFE"/>
    <w:rsid w:val="000F5C24"/>
    <w:rsid w:val="00121769"/>
    <w:rsid w:val="00123572"/>
    <w:rsid w:val="0013043B"/>
    <w:rsid w:val="00157E56"/>
    <w:rsid w:val="001658BD"/>
    <w:rsid w:val="00176510"/>
    <w:rsid w:val="001B66B8"/>
    <w:rsid w:val="001C670B"/>
    <w:rsid w:val="001D181C"/>
    <w:rsid w:val="001E56D7"/>
    <w:rsid w:val="001F31F2"/>
    <w:rsid w:val="001F721F"/>
    <w:rsid w:val="002043A7"/>
    <w:rsid w:val="00216567"/>
    <w:rsid w:val="00227309"/>
    <w:rsid w:val="00232407"/>
    <w:rsid w:val="00252F09"/>
    <w:rsid w:val="002546A3"/>
    <w:rsid w:val="00260224"/>
    <w:rsid w:val="002765BB"/>
    <w:rsid w:val="00280C76"/>
    <w:rsid w:val="002A1A54"/>
    <w:rsid w:val="002B2A6C"/>
    <w:rsid w:val="002C5F6D"/>
    <w:rsid w:val="002C7700"/>
    <w:rsid w:val="002D747D"/>
    <w:rsid w:val="002D77F7"/>
    <w:rsid w:val="00316DF3"/>
    <w:rsid w:val="00317204"/>
    <w:rsid w:val="0035323F"/>
    <w:rsid w:val="003C23FB"/>
    <w:rsid w:val="003E392C"/>
    <w:rsid w:val="003E59B3"/>
    <w:rsid w:val="00400549"/>
    <w:rsid w:val="00422626"/>
    <w:rsid w:val="004226D1"/>
    <w:rsid w:val="004758F0"/>
    <w:rsid w:val="004832DC"/>
    <w:rsid w:val="004A23B5"/>
    <w:rsid w:val="004B003F"/>
    <w:rsid w:val="004C4960"/>
    <w:rsid w:val="004C52C0"/>
    <w:rsid w:val="004D1C4D"/>
    <w:rsid w:val="004F2BC0"/>
    <w:rsid w:val="0051096D"/>
    <w:rsid w:val="0053496C"/>
    <w:rsid w:val="00542B29"/>
    <w:rsid w:val="005656F1"/>
    <w:rsid w:val="005709F3"/>
    <w:rsid w:val="00590D87"/>
    <w:rsid w:val="005A72BD"/>
    <w:rsid w:val="005B4047"/>
    <w:rsid w:val="005D3131"/>
    <w:rsid w:val="0060187A"/>
    <w:rsid w:val="00636690"/>
    <w:rsid w:val="00640010"/>
    <w:rsid w:val="00646559"/>
    <w:rsid w:val="00651FC4"/>
    <w:rsid w:val="00691DEE"/>
    <w:rsid w:val="00693EF5"/>
    <w:rsid w:val="006B4765"/>
    <w:rsid w:val="006B6E1F"/>
    <w:rsid w:val="006C279B"/>
    <w:rsid w:val="006C5573"/>
    <w:rsid w:val="006D6382"/>
    <w:rsid w:val="006D755C"/>
    <w:rsid w:val="006E62DB"/>
    <w:rsid w:val="006E6E5C"/>
    <w:rsid w:val="006F64A8"/>
    <w:rsid w:val="00704FA6"/>
    <w:rsid w:val="00730C7C"/>
    <w:rsid w:val="007342C6"/>
    <w:rsid w:val="00756A52"/>
    <w:rsid w:val="00766EBA"/>
    <w:rsid w:val="0078521A"/>
    <w:rsid w:val="007905DF"/>
    <w:rsid w:val="007C13F4"/>
    <w:rsid w:val="007D14FC"/>
    <w:rsid w:val="007D2C50"/>
    <w:rsid w:val="00815A56"/>
    <w:rsid w:val="00826B84"/>
    <w:rsid w:val="008402A4"/>
    <w:rsid w:val="0084351B"/>
    <w:rsid w:val="0084597E"/>
    <w:rsid w:val="00846840"/>
    <w:rsid w:val="008505FA"/>
    <w:rsid w:val="00850B29"/>
    <w:rsid w:val="00852886"/>
    <w:rsid w:val="00860ADA"/>
    <w:rsid w:val="00885E9D"/>
    <w:rsid w:val="008A4BAA"/>
    <w:rsid w:val="008C4E2E"/>
    <w:rsid w:val="008C5B9E"/>
    <w:rsid w:val="008C5E53"/>
    <w:rsid w:val="008D61DB"/>
    <w:rsid w:val="008F7F68"/>
    <w:rsid w:val="00913E6C"/>
    <w:rsid w:val="009A1125"/>
    <w:rsid w:val="009B2760"/>
    <w:rsid w:val="009C7711"/>
    <w:rsid w:val="009D0CEA"/>
    <w:rsid w:val="00A151D8"/>
    <w:rsid w:val="00A33E28"/>
    <w:rsid w:val="00A4257F"/>
    <w:rsid w:val="00A46535"/>
    <w:rsid w:val="00A54B38"/>
    <w:rsid w:val="00A66E8E"/>
    <w:rsid w:val="00A80BE9"/>
    <w:rsid w:val="00AA34A7"/>
    <w:rsid w:val="00AA5E6B"/>
    <w:rsid w:val="00AB3D73"/>
    <w:rsid w:val="00AD1425"/>
    <w:rsid w:val="00AD49A0"/>
    <w:rsid w:val="00AF4A26"/>
    <w:rsid w:val="00B137F9"/>
    <w:rsid w:val="00B21245"/>
    <w:rsid w:val="00B446BF"/>
    <w:rsid w:val="00B44AA9"/>
    <w:rsid w:val="00B505B5"/>
    <w:rsid w:val="00B60A29"/>
    <w:rsid w:val="00B64C93"/>
    <w:rsid w:val="00B95A49"/>
    <w:rsid w:val="00BA72BE"/>
    <w:rsid w:val="00C11597"/>
    <w:rsid w:val="00C40B6D"/>
    <w:rsid w:val="00C40CD7"/>
    <w:rsid w:val="00C45AB3"/>
    <w:rsid w:val="00C64473"/>
    <w:rsid w:val="00CC72C3"/>
    <w:rsid w:val="00CD379C"/>
    <w:rsid w:val="00CF172F"/>
    <w:rsid w:val="00CF1CDB"/>
    <w:rsid w:val="00D1200E"/>
    <w:rsid w:val="00D371F6"/>
    <w:rsid w:val="00D41BD8"/>
    <w:rsid w:val="00D674B6"/>
    <w:rsid w:val="00D76B04"/>
    <w:rsid w:val="00D94728"/>
    <w:rsid w:val="00D95DCE"/>
    <w:rsid w:val="00DA12AD"/>
    <w:rsid w:val="00DB185F"/>
    <w:rsid w:val="00DC351C"/>
    <w:rsid w:val="00E137D2"/>
    <w:rsid w:val="00E33768"/>
    <w:rsid w:val="00E466E1"/>
    <w:rsid w:val="00E84487"/>
    <w:rsid w:val="00EC4352"/>
    <w:rsid w:val="00ED2C64"/>
    <w:rsid w:val="00F029A8"/>
    <w:rsid w:val="00F04B7F"/>
    <w:rsid w:val="00F31C68"/>
    <w:rsid w:val="00F40CCF"/>
    <w:rsid w:val="00F45C51"/>
    <w:rsid w:val="00F950EA"/>
    <w:rsid w:val="00F96B3B"/>
    <w:rsid w:val="00F97C22"/>
    <w:rsid w:val="00FA3892"/>
    <w:rsid w:val="00FA63BA"/>
    <w:rsid w:val="00FB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F8F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rsid w:val="006C5573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paragraph" w:styleId="Heading2">
    <w:name w:val="heading 2"/>
    <w:basedOn w:val="Normal"/>
    <w:next w:val="Normal"/>
    <w:link w:val="Heading2Char"/>
    <w:qFormat/>
    <w:rsid w:val="006C5573"/>
    <w:pPr>
      <w:keepNext/>
      <w:spacing w:before="240" w:after="60"/>
      <w:outlineLvl w:val="1"/>
    </w:pPr>
    <w:rPr>
      <w:rFonts w:ascii="Verdana" w:eastAsia="Times New Roman" w:hAnsi="Verdana"/>
      <w:bCs/>
      <w:i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C5573"/>
    <w:rPr>
      <w:rFonts w:ascii="Verdana" w:eastAsia="Times New Roman" w:hAnsi="Verdana" w:cs="Times New Roman"/>
      <w:bCs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6C5573"/>
  </w:style>
  <w:style w:type="paragraph" w:styleId="Header">
    <w:name w:val="header"/>
    <w:basedOn w:val="Normal"/>
    <w:link w:val="HeaderChar"/>
    <w:uiPriority w:val="99"/>
    <w:unhideWhenUsed/>
    <w:rsid w:val="006C5573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557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5573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5573"/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6C5573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C55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573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573"/>
    <w:rPr>
      <w:rFonts w:ascii="Tahoma" w:eastAsia="Calibri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6C5573"/>
    <w:rPr>
      <w:lang w:val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5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573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573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njugation">
    <w:name w:val="conjugation"/>
    <w:basedOn w:val="DefaultParagraphFont"/>
    <w:rsid w:val="006C5573"/>
  </w:style>
  <w:style w:type="character" w:customStyle="1" w:styleId="Answertextfont">
    <w:name w:val="Answer text font"/>
    <w:rsid w:val="006C5573"/>
    <w:rPr>
      <w:sz w:val="20"/>
      <w:szCs w:val="20"/>
    </w:rPr>
  </w:style>
  <w:style w:type="numbering" w:customStyle="1" w:styleId="Singlepunch">
    <w:name w:val="Single punch"/>
    <w:rsid w:val="006C5573"/>
    <w:pPr>
      <w:numPr>
        <w:numId w:val="2"/>
      </w:numPr>
    </w:pPr>
  </w:style>
  <w:style w:type="paragraph" w:customStyle="1" w:styleId="Questiontext">
    <w:name w:val="Question text"/>
    <w:rsid w:val="006C5573"/>
    <w:pPr>
      <w:spacing w:after="120"/>
    </w:pPr>
    <w:rPr>
      <w:rFonts w:ascii="Calibri" w:eastAsia="Calibri" w:hAnsi="Calibri" w:cs="Times New Roman"/>
      <w:sz w:val="20"/>
      <w:szCs w:val="20"/>
    </w:rPr>
  </w:style>
  <w:style w:type="numbering" w:customStyle="1" w:styleId="Singlepunch1">
    <w:name w:val="Single punch1"/>
    <w:rsid w:val="006C5573"/>
  </w:style>
  <w:style w:type="character" w:customStyle="1" w:styleId="hps">
    <w:name w:val="hps"/>
    <w:basedOn w:val="DefaultParagraphFont"/>
    <w:rsid w:val="006C5573"/>
  </w:style>
  <w:style w:type="character" w:customStyle="1" w:styleId="atn">
    <w:name w:val="atn"/>
    <w:basedOn w:val="DefaultParagraphFont"/>
    <w:rsid w:val="006C55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573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C5573"/>
    <w:rPr>
      <w:lang w:val="en-GB"/>
    </w:rPr>
  </w:style>
  <w:style w:type="character" w:styleId="FollowedHyperlink">
    <w:name w:val="FollowedHyperlink"/>
    <w:uiPriority w:val="99"/>
    <w:semiHidden/>
    <w:unhideWhenUsed/>
    <w:rsid w:val="006C5573"/>
    <w:rPr>
      <w:color w:val="954F7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6C5573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C5573"/>
    <w:rPr>
      <w:rFonts w:ascii="Calibri" w:eastAsia="Calibri" w:hAnsi="Calibri" w:cs="Times New Roman"/>
      <w:lang w:val="sv-SE"/>
    </w:rPr>
  </w:style>
  <w:style w:type="character" w:styleId="EndnoteReference">
    <w:name w:val="endnote reference"/>
    <w:basedOn w:val="DefaultParagraphFont"/>
    <w:uiPriority w:val="99"/>
    <w:unhideWhenUsed/>
    <w:rsid w:val="006C557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attere"/>
    <w:rsid w:val="006C5573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C5573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arattere"/>
    <w:rsid w:val="006C5573"/>
    <w:pPr>
      <w:spacing w:line="240" w:lineRule="auto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C5573"/>
    <w:rPr>
      <w:rFonts w:ascii="Times New Roman" w:eastAsia="Calibri" w:hAnsi="Times New Roman" w:cs="Times New Roman"/>
      <w:noProof/>
      <w:szCs w:val="22"/>
    </w:rPr>
  </w:style>
  <w:style w:type="character" w:customStyle="1" w:styleId="st">
    <w:name w:val="st"/>
    <w:basedOn w:val="DefaultParagraphFont"/>
    <w:rsid w:val="006C5573"/>
  </w:style>
  <w:style w:type="character" w:styleId="Emphasis">
    <w:name w:val="Emphasis"/>
    <w:basedOn w:val="DefaultParagraphFont"/>
    <w:uiPriority w:val="20"/>
    <w:qFormat/>
    <w:rsid w:val="006C5573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C5573"/>
  </w:style>
  <w:style w:type="paragraph" w:styleId="DocumentMap">
    <w:name w:val="Document Map"/>
    <w:basedOn w:val="Normal"/>
    <w:link w:val="DocumentMapChar"/>
    <w:uiPriority w:val="99"/>
    <w:semiHidden/>
    <w:unhideWhenUsed/>
    <w:rsid w:val="006C557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5573"/>
    <w:rPr>
      <w:rFonts w:ascii="Times New Roman" w:eastAsia="Calibri" w:hAnsi="Times New Roman" w:cs="Times New Roman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6C5573"/>
  </w:style>
  <w:style w:type="paragraph" w:customStyle="1" w:styleId="Default">
    <w:name w:val="Default"/>
    <w:rsid w:val="006C5573"/>
    <w:pPr>
      <w:widowControl w:val="0"/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6C557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styleId="HTMLCite">
    <w:name w:val="HTML Cite"/>
    <w:uiPriority w:val="99"/>
    <w:semiHidden/>
    <w:unhideWhenUsed/>
    <w:rsid w:val="006C5573"/>
    <w:rPr>
      <w:i/>
      <w:iCs/>
    </w:rPr>
  </w:style>
  <w:style w:type="character" w:customStyle="1" w:styleId="author">
    <w:name w:val="author"/>
    <w:rsid w:val="006C5573"/>
  </w:style>
  <w:style w:type="character" w:customStyle="1" w:styleId="pubyear">
    <w:name w:val="pubyear"/>
    <w:rsid w:val="006C5573"/>
  </w:style>
  <w:style w:type="character" w:customStyle="1" w:styleId="articletitle">
    <w:name w:val="articletitle"/>
    <w:rsid w:val="006C5573"/>
  </w:style>
  <w:style w:type="character" w:customStyle="1" w:styleId="journaltitle">
    <w:name w:val="journaltitle"/>
    <w:rsid w:val="006C5573"/>
  </w:style>
  <w:style w:type="character" w:customStyle="1" w:styleId="vol">
    <w:name w:val="vol"/>
    <w:rsid w:val="006C5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7</Characters>
  <Application>Microsoft Macintosh Word</Application>
  <DocSecurity>0</DocSecurity>
  <Lines>8</Lines>
  <Paragraphs>2</Paragraphs>
  <ScaleCrop>false</ScaleCrop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hilotti</dc:creator>
  <cp:keywords/>
  <dc:description/>
  <cp:lastModifiedBy>Francesca Ghilotti</cp:lastModifiedBy>
  <cp:revision>3</cp:revision>
  <dcterms:created xsi:type="dcterms:W3CDTF">2017-09-12T15:43:00Z</dcterms:created>
  <dcterms:modified xsi:type="dcterms:W3CDTF">2017-09-20T09:16:00Z</dcterms:modified>
</cp:coreProperties>
</file>